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D30DD" w14:textId="77777777" w:rsidR="00413533" w:rsidRPr="003E204E" w:rsidRDefault="00413533" w:rsidP="00E800B6">
      <w:pPr>
        <w:spacing w:after="120"/>
        <w:rPr>
          <w:rFonts w:ascii="Calibri" w:hAnsi="Calibri" w:cs="Calibri"/>
          <w:b/>
          <w:bCs/>
        </w:rPr>
      </w:pPr>
      <w:bookmarkStart w:id="0" w:name="_GoBack"/>
      <w:bookmarkEnd w:id="0"/>
      <w:r w:rsidRPr="003E204E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S1</w:t>
      </w:r>
      <w:r w:rsidRPr="003E204E">
        <w:rPr>
          <w:rFonts w:ascii="Calibri" w:hAnsi="Calibri" w:cs="Calibri"/>
          <w:b/>
          <w:bCs/>
        </w:rPr>
        <w:t>: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64"/>
      </w:tblGrid>
      <w:tr w:rsidR="00413533" w:rsidRPr="00320682" w14:paraId="4CF8B2F3" w14:textId="77777777" w:rsidTr="002971FD">
        <w:tc>
          <w:tcPr>
            <w:tcW w:w="9010" w:type="dxa"/>
            <w:gridSpan w:val="2"/>
          </w:tcPr>
          <w:p w14:paraId="4AE84DAD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LIFE THREATENING</w:t>
            </w:r>
          </w:p>
        </w:tc>
      </w:tr>
      <w:tr w:rsidR="00413533" w:rsidRPr="00320682" w14:paraId="3A2D37A5" w14:textId="77777777" w:rsidTr="002971FD">
        <w:tc>
          <w:tcPr>
            <w:tcW w:w="846" w:type="dxa"/>
          </w:tcPr>
          <w:p w14:paraId="7BF5EA97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1</w:t>
            </w:r>
          </w:p>
        </w:tc>
        <w:tc>
          <w:tcPr>
            <w:tcW w:w="8164" w:type="dxa"/>
          </w:tcPr>
          <w:p w14:paraId="2435ACA7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Life threatening</w:t>
            </w:r>
          </w:p>
        </w:tc>
      </w:tr>
      <w:tr w:rsidR="00413533" w:rsidRPr="00320682" w14:paraId="69D17673" w14:textId="77777777" w:rsidTr="002971FD">
        <w:tc>
          <w:tcPr>
            <w:tcW w:w="846" w:type="dxa"/>
          </w:tcPr>
          <w:p w14:paraId="73BC7886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2</w:t>
            </w:r>
          </w:p>
        </w:tc>
        <w:tc>
          <w:tcPr>
            <w:tcW w:w="8164" w:type="dxa"/>
          </w:tcPr>
          <w:p w14:paraId="2068A6BD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Critical care</w:t>
            </w:r>
          </w:p>
        </w:tc>
      </w:tr>
      <w:tr w:rsidR="00413533" w:rsidRPr="00320682" w14:paraId="545FB526" w14:textId="77777777" w:rsidTr="002971FD">
        <w:tc>
          <w:tcPr>
            <w:tcW w:w="846" w:type="dxa"/>
          </w:tcPr>
          <w:p w14:paraId="23BA1928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3</w:t>
            </w:r>
          </w:p>
        </w:tc>
        <w:tc>
          <w:tcPr>
            <w:tcW w:w="8164" w:type="dxa"/>
          </w:tcPr>
          <w:p w14:paraId="3563E547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Emergency</w:t>
            </w:r>
          </w:p>
        </w:tc>
      </w:tr>
      <w:tr w:rsidR="00413533" w:rsidRPr="00320682" w14:paraId="62EF7667" w14:textId="77777777" w:rsidTr="002971FD">
        <w:tc>
          <w:tcPr>
            <w:tcW w:w="846" w:type="dxa"/>
          </w:tcPr>
          <w:p w14:paraId="76B56345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4</w:t>
            </w:r>
          </w:p>
        </w:tc>
        <w:tc>
          <w:tcPr>
            <w:tcW w:w="8164" w:type="dxa"/>
          </w:tcPr>
          <w:p w14:paraId="27AE408F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Exp ‘emergency care’, ‘emergency medicine’, ‘emergency patient’, ‘emergency surgery’, ‘emergency treatment’, ‘emergency ward’, ‘</w:t>
            </w:r>
            <w:proofErr w:type="spellStart"/>
            <w:r w:rsidRPr="00320682">
              <w:rPr>
                <w:rFonts w:ascii="Calibri" w:hAnsi="Calibri" w:cs="Calibri"/>
              </w:rPr>
              <w:t>pediatric</w:t>
            </w:r>
            <w:proofErr w:type="spellEnd"/>
            <w:r w:rsidRPr="00320682">
              <w:rPr>
                <w:rFonts w:ascii="Calibri" w:hAnsi="Calibri" w:cs="Calibri"/>
              </w:rPr>
              <w:t xml:space="preserve"> emergency medicine’, ‘emergency’, ‘</w:t>
            </w:r>
            <w:proofErr w:type="gramStart"/>
            <w:r w:rsidRPr="00320682">
              <w:rPr>
                <w:rFonts w:ascii="Calibri" w:hAnsi="Calibri" w:cs="Calibri"/>
              </w:rPr>
              <w:t>evidence based</w:t>
            </w:r>
            <w:proofErr w:type="gramEnd"/>
            <w:r w:rsidRPr="00320682">
              <w:rPr>
                <w:rFonts w:ascii="Calibri" w:hAnsi="Calibri" w:cs="Calibri"/>
              </w:rPr>
              <w:t xml:space="preserve"> emergency medicine’, ‘hospital emergency service’, ‘obstetric emergency’</w:t>
            </w:r>
          </w:p>
        </w:tc>
      </w:tr>
      <w:tr w:rsidR="00413533" w:rsidRPr="00320682" w14:paraId="4D460381" w14:textId="77777777" w:rsidTr="002971FD">
        <w:tc>
          <w:tcPr>
            <w:tcW w:w="846" w:type="dxa"/>
          </w:tcPr>
          <w:p w14:paraId="179E4010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5</w:t>
            </w:r>
          </w:p>
        </w:tc>
        <w:tc>
          <w:tcPr>
            <w:tcW w:w="8164" w:type="dxa"/>
          </w:tcPr>
          <w:p w14:paraId="2D0C55D8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Death</w:t>
            </w:r>
          </w:p>
        </w:tc>
      </w:tr>
      <w:tr w:rsidR="00413533" w:rsidRPr="00320682" w14:paraId="6CAF4723" w14:textId="77777777" w:rsidTr="002971FD">
        <w:tc>
          <w:tcPr>
            <w:tcW w:w="846" w:type="dxa"/>
          </w:tcPr>
          <w:p w14:paraId="12014302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6</w:t>
            </w:r>
          </w:p>
        </w:tc>
        <w:tc>
          <w:tcPr>
            <w:tcW w:w="8164" w:type="dxa"/>
          </w:tcPr>
          <w:p w14:paraId="557460B8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Exp ‘brain death’, ‘</w:t>
            </w:r>
            <w:proofErr w:type="spellStart"/>
            <w:r w:rsidRPr="00320682">
              <w:rPr>
                <w:rFonts w:ascii="Calibri" w:hAnsi="Calibri" w:cs="Calibri"/>
              </w:rPr>
              <w:t>fetus</w:t>
            </w:r>
            <w:proofErr w:type="spellEnd"/>
            <w:r w:rsidRPr="00320682">
              <w:rPr>
                <w:rFonts w:ascii="Calibri" w:hAnsi="Calibri" w:cs="Calibri"/>
              </w:rPr>
              <w:t xml:space="preserve"> death’ ‘maternal death’, ‘</w:t>
            </w:r>
            <w:proofErr w:type="spellStart"/>
            <w:r w:rsidRPr="00320682">
              <w:rPr>
                <w:rFonts w:ascii="Calibri" w:hAnsi="Calibri" w:cs="Calibri"/>
              </w:rPr>
              <w:t>newborn</w:t>
            </w:r>
            <w:proofErr w:type="spellEnd"/>
            <w:r w:rsidRPr="00320682">
              <w:rPr>
                <w:rFonts w:ascii="Calibri" w:hAnsi="Calibri" w:cs="Calibri"/>
              </w:rPr>
              <w:t xml:space="preserve"> death’, ‘sudden cardiac death’, ‘sudden death’, ‘sudden infant death syndrome’, ‘parental death’</w:t>
            </w:r>
          </w:p>
        </w:tc>
      </w:tr>
      <w:tr w:rsidR="00413533" w:rsidRPr="00320682" w14:paraId="5DB04403" w14:textId="77777777" w:rsidTr="002971FD">
        <w:tc>
          <w:tcPr>
            <w:tcW w:w="846" w:type="dxa"/>
          </w:tcPr>
          <w:p w14:paraId="1B48F0D2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7</w:t>
            </w:r>
          </w:p>
        </w:tc>
        <w:tc>
          <w:tcPr>
            <w:tcW w:w="8164" w:type="dxa"/>
          </w:tcPr>
          <w:p w14:paraId="584B595E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Meningitis</w:t>
            </w:r>
          </w:p>
        </w:tc>
      </w:tr>
      <w:tr w:rsidR="00413533" w:rsidRPr="00320682" w14:paraId="6E2B29E7" w14:textId="77777777" w:rsidTr="002971FD">
        <w:tc>
          <w:tcPr>
            <w:tcW w:w="846" w:type="dxa"/>
          </w:tcPr>
          <w:p w14:paraId="4E2E1143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8</w:t>
            </w:r>
          </w:p>
        </w:tc>
        <w:tc>
          <w:tcPr>
            <w:tcW w:w="8164" w:type="dxa"/>
          </w:tcPr>
          <w:p w14:paraId="58591FF0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Exp ‘bacterial meningitis’, ‘cryptococcal meningitis’, ‘meningitis’, ‘pneumococcal meningitis’, ‘tuberculous meningitis’</w:t>
            </w:r>
          </w:p>
        </w:tc>
      </w:tr>
      <w:tr w:rsidR="00413533" w:rsidRPr="00320682" w14:paraId="3D8052B0" w14:textId="77777777" w:rsidTr="002971FD">
        <w:tc>
          <w:tcPr>
            <w:tcW w:w="846" w:type="dxa"/>
          </w:tcPr>
          <w:p w14:paraId="08F37C75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9</w:t>
            </w:r>
          </w:p>
        </w:tc>
        <w:tc>
          <w:tcPr>
            <w:tcW w:w="8164" w:type="dxa"/>
          </w:tcPr>
          <w:p w14:paraId="7FFA3997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Stroke</w:t>
            </w:r>
          </w:p>
        </w:tc>
      </w:tr>
      <w:tr w:rsidR="00413533" w:rsidRPr="00320682" w14:paraId="376A5CB3" w14:textId="77777777" w:rsidTr="002971FD">
        <w:tc>
          <w:tcPr>
            <w:tcW w:w="846" w:type="dxa"/>
          </w:tcPr>
          <w:p w14:paraId="7EF0F516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10</w:t>
            </w:r>
          </w:p>
        </w:tc>
        <w:tc>
          <w:tcPr>
            <w:tcW w:w="8164" w:type="dxa"/>
          </w:tcPr>
          <w:p w14:paraId="7CF7544F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Exp ‘cerebrovascular accident’</w:t>
            </w:r>
          </w:p>
        </w:tc>
      </w:tr>
      <w:tr w:rsidR="00413533" w:rsidRPr="00320682" w14:paraId="001868E0" w14:textId="77777777" w:rsidTr="002971FD">
        <w:tc>
          <w:tcPr>
            <w:tcW w:w="846" w:type="dxa"/>
          </w:tcPr>
          <w:p w14:paraId="06731E91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11</w:t>
            </w:r>
          </w:p>
        </w:tc>
        <w:tc>
          <w:tcPr>
            <w:tcW w:w="8164" w:type="dxa"/>
          </w:tcPr>
          <w:p w14:paraId="0968447F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Myocardial infarction</w:t>
            </w:r>
          </w:p>
        </w:tc>
      </w:tr>
      <w:tr w:rsidR="00413533" w:rsidRPr="00320682" w14:paraId="1F6CED0F" w14:textId="77777777" w:rsidTr="002971FD">
        <w:tc>
          <w:tcPr>
            <w:tcW w:w="846" w:type="dxa"/>
          </w:tcPr>
          <w:p w14:paraId="437BF759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12</w:t>
            </w:r>
          </w:p>
        </w:tc>
        <w:tc>
          <w:tcPr>
            <w:tcW w:w="8164" w:type="dxa"/>
          </w:tcPr>
          <w:p w14:paraId="05CCDDFD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Exp ‘heart infarction’</w:t>
            </w:r>
          </w:p>
        </w:tc>
      </w:tr>
      <w:tr w:rsidR="00413533" w:rsidRPr="00320682" w14:paraId="346BF595" w14:textId="77777777" w:rsidTr="002971FD">
        <w:tc>
          <w:tcPr>
            <w:tcW w:w="846" w:type="dxa"/>
          </w:tcPr>
          <w:p w14:paraId="30CF0A21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13</w:t>
            </w:r>
          </w:p>
        </w:tc>
        <w:tc>
          <w:tcPr>
            <w:tcW w:w="8164" w:type="dxa"/>
          </w:tcPr>
          <w:p w14:paraId="11C457E0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Pneumonia</w:t>
            </w:r>
          </w:p>
        </w:tc>
      </w:tr>
      <w:tr w:rsidR="00413533" w:rsidRPr="00320682" w14:paraId="184BC5AA" w14:textId="77777777" w:rsidTr="002971FD">
        <w:tc>
          <w:tcPr>
            <w:tcW w:w="846" w:type="dxa"/>
          </w:tcPr>
          <w:p w14:paraId="2CB91A5D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14</w:t>
            </w:r>
          </w:p>
        </w:tc>
        <w:tc>
          <w:tcPr>
            <w:tcW w:w="8164" w:type="dxa"/>
          </w:tcPr>
          <w:p w14:paraId="54353554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Exp ‘pneumonia’</w:t>
            </w:r>
          </w:p>
        </w:tc>
      </w:tr>
      <w:tr w:rsidR="00413533" w:rsidRPr="00320682" w14:paraId="6200B153" w14:textId="77777777" w:rsidTr="002971FD">
        <w:tc>
          <w:tcPr>
            <w:tcW w:w="846" w:type="dxa"/>
          </w:tcPr>
          <w:p w14:paraId="2DEABEAF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15</w:t>
            </w:r>
          </w:p>
        </w:tc>
        <w:tc>
          <w:tcPr>
            <w:tcW w:w="8164" w:type="dxa"/>
          </w:tcPr>
          <w:p w14:paraId="21A214B2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Combine 1-14 OR</w:t>
            </w:r>
          </w:p>
        </w:tc>
      </w:tr>
      <w:tr w:rsidR="00413533" w:rsidRPr="00320682" w14:paraId="3CC8CDE6" w14:textId="77777777" w:rsidTr="002971FD">
        <w:tc>
          <w:tcPr>
            <w:tcW w:w="9010" w:type="dxa"/>
            <w:gridSpan w:val="2"/>
          </w:tcPr>
          <w:p w14:paraId="4F9FB3FD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CLINICAL STUDIES</w:t>
            </w:r>
          </w:p>
        </w:tc>
      </w:tr>
      <w:tr w:rsidR="00413533" w:rsidRPr="00320682" w14:paraId="0B4459F2" w14:textId="77777777" w:rsidTr="002971FD">
        <w:tc>
          <w:tcPr>
            <w:tcW w:w="846" w:type="dxa"/>
          </w:tcPr>
          <w:p w14:paraId="7E8FB3FD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16</w:t>
            </w:r>
          </w:p>
        </w:tc>
        <w:tc>
          <w:tcPr>
            <w:tcW w:w="8164" w:type="dxa"/>
          </w:tcPr>
          <w:p w14:paraId="69F8DD08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trial</w:t>
            </w:r>
          </w:p>
        </w:tc>
      </w:tr>
      <w:tr w:rsidR="00413533" w:rsidRPr="00320682" w14:paraId="4A9EABAF" w14:textId="77777777" w:rsidTr="002971FD">
        <w:tc>
          <w:tcPr>
            <w:tcW w:w="846" w:type="dxa"/>
          </w:tcPr>
          <w:p w14:paraId="583B4AD1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17</w:t>
            </w:r>
          </w:p>
        </w:tc>
        <w:tc>
          <w:tcPr>
            <w:tcW w:w="8164" w:type="dxa"/>
          </w:tcPr>
          <w:p w14:paraId="75B20CB6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exp ‘Clinical Trial’, ‘Clinical Trial, Phase I’, ‘Clinical Trial, Phase II’, ‘Clinical Trial, Phase III’, ‘Clinical Trial, Phase IV’, ‘Randomized Controlled Trial’</w:t>
            </w:r>
          </w:p>
        </w:tc>
      </w:tr>
      <w:tr w:rsidR="00413533" w:rsidRPr="00320682" w14:paraId="77EFA08B" w14:textId="77777777" w:rsidTr="002971FD">
        <w:tc>
          <w:tcPr>
            <w:tcW w:w="846" w:type="dxa"/>
          </w:tcPr>
          <w:p w14:paraId="442D454C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18</w:t>
            </w:r>
          </w:p>
        </w:tc>
        <w:tc>
          <w:tcPr>
            <w:tcW w:w="8164" w:type="dxa"/>
          </w:tcPr>
          <w:p w14:paraId="17C83D98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proofErr w:type="spellStart"/>
            <w:r w:rsidRPr="00320682">
              <w:rPr>
                <w:rFonts w:ascii="Calibri" w:hAnsi="Calibri" w:cs="Calibri"/>
              </w:rPr>
              <w:t>randomi#ed</w:t>
            </w:r>
            <w:proofErr w:type="spellEnd"/>
            <w:r w:rsidRPr="00320682">
              <w:rPr>
                <w:rFonts w:ascii="Calibri" w:hAnsi="Calibri" w:cs="Calibri"/>
              </w:rPr>
              <w:t xml:space="preserve"> trial</w:t>
            </w:r>
          </w:p>
        </w:tc>
      </w:tr>
      <w:tr w:rsidR="00413533" w:rsidRPr="00320682" w14:paraId="1EEF5590" w14:textId="77777777" w:rsidTr="002971FD">
        <w:tc>
          <w:tcPr>
            <w:tcW w:w="846" w:type="dxa"/>
          </w:tcPr>
          <w:p w14:paraId="3EEEFAC5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19</w:t>
            </w:r>
          </w:p>
        </w:tc>
        <w:tc>
          <w:tcPr>
            <w:tcW w:w="8164" w:type="dxa"/>
          </w:tcPr>
          <w:p w14:paraId="71171E39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prospective</w:t>
            </w:r>
          </w:p>
        </w:tc>
      </w:tr>
      <w:tr w:rsidR="00413533" w:rsidRPr="00320682" w14:paraId="25D9F1ED" w14:textId="77777777" w:rsidTr="002971FD">
        <w:tc>
          <w:tcPr>
            <w:tcW w:w="846" w:type="dxa"/>
          </w:tcPr>
          <w:p w14:paraId="5EB23BAB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20</w:t>
            </w:r>
          </w:p>
        </w:tc>
        <w:tc>
          <w:tcPr>
            <w:tcW w:w="8164" w:type="dxa"/>
          </w:tcPr>
          <w:p w14:paraId="76A7FE76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exp ‘Prospective Studies’</w:t>
            </w:r>
          </w:p>
        </w:tc>
      </w:tr>
      <w:tr w:rsidR="00413533" w:rsidRPr="00320682" w14:paraId="147C5654" w14:textId="77777777" w:rsidTr="002971FD">
        <w:tc>
          <w:tcPr>
            <w:tcW w:w="846" w:type="dxa"/>
          </w:tcPr>
          <w:p w14:paraId="3522CAB8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21</w:t>
            </w:r>
          </w:p>
        </w:tc>
        <w:tc>
          <w:tcPr>
            <w:tcW w:w="8164" w:type="dxa"/>
          </w:tcPr>
          <w:p w14:paraId="12C7C279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Cohort</w:t>
            </w:r>
          </w:p>
        </w:tc>
      </w:tr>
      <w:tr w:rsidR="00413533" w:rsidRPr="00320682" w14:paraId="3693536D" w14:textId="77777777" w:rsidTr="002971FD">
        <w:tc>
          <w:tcPr>
            <w:tcW w:w="846" w:type="dxa"/>
          </w:tcPr>
          <w:p w14:paraId="01089B1A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22</w:t>
            </w:r>
          </w:p>
        </w:tc>
        <w:tc>
          <w:tcPr>
            <w:tcW w:w="8164" w:type="dxa"/>
          </w:tcPr>
          <w:p w14:paraId="4232EBF8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Exp ‘cohort analysis’, ‘controlled study’</w:t>
            </w:r>
          </w:p>
        </w:tc>
      </w:tr>
      <w:tr w:rsidR="00413533" w:rsidRPr="00320682" w14:paraId="08B65192" w14:textId="77777777" w:rsidTr="002971FD">
        <w:tc>
          <w:tcPr>
            <w:tcW w:w="846" w:type="dxa"/>
          </w:tcPr>
          <w:p w14:paraId="4CF442BB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23</w:t>
            </w:r>
          </w:p>
        </w:tc>
        <w:tc>
          <w:tcPr>
            <w:tcW w:w="8164" w:type="dxa"/>
          </w:tcPr>
          <w:p w14:paraId="51B0DA5F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Case control</w:t>
            </w:r>
          </w:p>
        </w:tc>
      </w:tr>
      <w:tr w:rsidR="00413533" w:rsidRPr="00320682" w14:paraId="5A1B7E4C" w14:textId="77777777" w:rsidTr="002971FD">
        <w:tc>
          <w:tcPr>
            <w:tcW w:w="846" w:type="dxa"/>
          </w:tcPr>
          <w:p w14:paraId="55640676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24</w:t>
            </w:r>
          </w:p>
        </w:tc>
        <w:tc>
          <w:tcPr>
            <w:tcW w:w="8164" w:type="dxa"/>
          </w:tcPr>
          <w:p w14:paraId="7958AE16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Exp ‘case control study’</w:t>
            </w:r>
          </w:p>
        </w:tc>
      </w:tr>
      <w:tr w:rsidR="00413533" w:rsidRPr="00320682" w14:paraId="0069F614" w14:textId="77777777" w:rsidTr="002971FD">
        <w:tc>
          <w:tcPr>
            <w:tcW w:w="846" w:type="dxa"/>
          </w:tcPr>
          <w:p w14:paraId="6BC910A2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25</w:t>
            </w:r>
          </w:p>
        </w:tc>
        <w:tc>
          <w:tcPr>
            <w:tcW w:w="8164" w:type="dxa"/>
          </w:tcPr>
          <w:p w14:paraId="1B900DB1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Observational</w:t>
            </w:r>
          </w:p>
        </w:tc>
      </w:tr>
      <w:tr w:rsidR="00413533" w:rsidRPr="00320682" w14:paraId="1D0D48DF" w14:textId="77777777" w:rsidTr="002971FD">
        <w:tc>
          <w:tcPr>
            <w:tcW w:w="846" w:type="dxa"/>
          </w:tcPr>
          <w:p w14:paraId="7C120845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26</w:t>
            </w:r>
          </w:p>
        </w:tc>
        <w:tc>
          <w:tcPr>
            <w:tcW w:w="8164" w:type="dxa"/>
          </w:tcPr>
          <w:p w14:paraId="5AD4494F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Exp ‘observational study’</w:t>
            </w:r>
          </w:p>
        </w:tc>
      </w:tr>
      <w:tr w:rsidR="00413533" w:rsidRPr="00320682" w14:paraId="24E9EB9C" w14:textId="77777777" w:rsidTr="002971FD">
        <w:tc>
          <w:tcPr>
            <w:tcW w:w="846" w:type="dxa"/>
          </w:tcPr>
          <w:p w14:paraId="21B15F71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27</w:t>
            </w:r>
          </w:p>
        </w:tc>
        <w:tc>
          <w:tcPr>
            <w:tcW w:w="8164" w:type="dxa"/>
          </w:tcPr>
          <w:p w14:paraId="2CA73005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Combine 16-26 OR</w:t>
            </w:r>
          </w:p>
        </w:tc>
      </w:tr>
      <w:tr w:rsidR="00413533" w:rsidRPr="00320682" w14:paraId="5AC34B9F" w14:textId="77777777" w:rsidTr="002971FD">
        <w:tc>
          <w:tcPr>
            <w:tcW w:w="9010" w:type="dxa"/>
            <w:gridSpan w:val="2"/>
          </w:tcPr>
          <w:p w14:paraId="3D009790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QUALITATIVE DATA</w:t>
            </w:r>
          </w:p>
        </w:tc>
      </w:tr>
      <w:tr w:rsidR="00413533" w:rsidRPr="00320682" w14:paraId="391F780E" w14:textId="77777777" w:rsidTr="002971FD">
        <w:tc>
          <w:tcPr>
            <w:tcW w:w="846" w:type="dxa"/>
          </w:tcPr>
          <w:p w14:paraId="11390A93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28</w:t>
            </w:r>
          </w:p>
        </w:tc>
        <w:tc>
          <w:tcPr>
            <w:tcW w:w="8164" w:type="dxa"/>
          </w:tcPr>
          <w:p w14:paraId="54576DE3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Qualitative</w:t>
            </w:r>
          </w:p>
        </w:tc>
      </w:tr>
      <w:tr w:rsidR="00413533" w:rsidRPr="00320682" w14:paraId="2744A227" w14:textId="77777777" w:rsidTr="002971FD">
        <w:tc>
          <w:tcPr>
            <w:tcW w:w="846" w:type="dxa"/>
          </w:tcPr>
          <w:p w14:paraId="074D7BB8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29</w:t>
            </w:r>
          </w:p>
        </w:tc>
        <w:tc>
          <w:tcPr>
            <w:tcW w:w="8164" w:type="dxa"/>
          </w:tcPr>
          <w:p w14:paraId="428FF206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Exp ‘qualitative analysis’, ‘qualitative research’</w:t>
            </w:r>
          </w:p>
        </w:tc>
      </w:tr>
      <w:tr w:rsidR="00413533" w:rsidRPr="00320682" w14:paraId="432A9068" w14:textId="77777777" w:rsidTr="002971FD">
        <w:tc>
          <w:tcPr>
            <w:tcW w:w="846" w:type="dxa"/>
          </w:tcPr>
          <w:p w14:paraId="0F0D8112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30</w:t>
            </w:r>
          </w:p>
        </w:tc>
        <w:tc>
          <w:tcPr>
            <w:tcW w:w="8164" w:type="dxa"/>
          </w:tcPr>
          <w:p w14:paraId="141D4D48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Interview</w:t>
            </w:r>
          </w:p>
        </w:tc>
      </w:tr>
      <w:tr w:rsidR="00413533" w:rsidRPr="00320682" w14:paraId="20C1E285" w14:textId="77777777" w:rsidTr="002971FD">
        <w:tc>
          <w:tcPr>
            <w:tcW w:w="846" w:type="dxa"/>
          </w:tcPr>
          <w:p w14:paraId="52F2CA09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31</w:t>
            </w:r>
          </w:p>
        </w:tc>
        <w:tc>
          <w:tcPr>
            <w:tcW w:w="8164" w:type="dxa"/>
          </w:tcPr>
          <w:p w14:paraId="473D9675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Exp ‘interview’, ‘semi structured interview’, ‘structured interview’</w:t>
            </w:r>
          </w:p>
        </w:tc>
      </w:tr>
      <w:tr w:rsidR="00413533" w:rsidRPr="00320682" w14:paraId="59687333" w14:textId="77777777" w:rsidTr="002971FD">
        <w:tc>
          <w:tcPr>
            <w:tcW w:w="846" w:type="dxa"/>
          </w:tcPr>
          <w:p w14:paraId="491BBDE4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32</w:t>
            </w:r>
          </w:p>
        </w:tc>
        <w:tc>
          <w:tcPr>
            <w:tcW w:w="8164" w:type="dxa"/>
          </w:tcPr>
          <w:p w14:paraId="4850A8CC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Focus group</w:t>
            </w:r>
          </w:p>
        </w:tc>
      </w:tr>
      <w:tr w:rsidR="00413533" w:rsidRPr="00320682" w14:paraId="041B3553" w14:textId="77777777" w:rsidTr="002971FD">
        <w:tc>
          <w:tcPr>
            <w:tcW w:w="846" w:type="dxa"/>
          </w:tcPr>
          <w:p w14:paraId="1718443F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33</w:t>
            </w:r>
          </w:p>
        </w:tc>
        <w:tc>
          <w:tcPr>
            <w:tcW w:w="8164" w:type="dxa"/>
          </w:tcPr>
          <w:p w14:paraId="18FEDAC3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Exp ‘focus group’</w:t>
            </w:r>
          </w:p>
        </w:tc>
      </w:tr>
      <w:tr w:rsidR="00413533" w:rsidRPr="00320682" w14:paraId="57AB496E" w14:textId="77777777" w:rsidTr="002971FD">
        <w:tc>
          <w:tcPr>
            <w:tcW w:w="846" w:type="dxa"/>
          </w:tcPr>
          <w:p w14:paraId="22D95366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34</w:t>
            </w:r>
          </w:p>
        </w:tc>
        <w:tc>
          <w:tcPr>
            <w:tcW w:w="8164" w:type="dxa"/>
          </w:tcPr>
          <w:p w14:paraId="066123E9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proofErr w:type="spellStart"/>
            <w:r w:rsidRPr="00320682">
              <w:rPr>
                <w:rFonts w:ascii="Calibri" w:hAnsi="Calibri" w:cs="Calibri"/>
              </w:rPr>
              <w:t>Ethnograph</w:t>
            </w:r>
            <w:proofErr w:type="spellEnd"/>
            <w:r w:rsidRPr="00320682">
              <w:rPr>
                <w:rFonts w:ascii="Calibri" w:hAnsi="Calibri" w:cs="Calibri"/>
              </w:rPr>
              <w:t>*</w:t>
            </w:r>
          </w:p>
        </w:tc>
      </w:tr>
      <w:tr w:rsidR="00413533" w:rsidRPr="00320682" w14:paraId="01123D94" w14:textId="77777777" w:rsidTr="002971FD">
        <w:tc>
          <w:tcPr>
            <w:tcW w:w="846" w:type="dxa"/>
          </w:tcPr>
          <w:p w14:paraId="612CEC1B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35</w:t>
            </w:r>
          </w:p>
        </w:tc>
        <w:tc>
          <w:tcPr>
            <w:tcW w:w="8164" w:type="dxa"/>
          </w:tcPr>
          <w:p w14:paraId="136ABE46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Exp ‘ethnography’</w:t>
            </w:r>
          </w:p>
        </w:tc>
      </w:tr>
      <w:tr w:rsidR="00413533" w:rsidRPr="00320682" w14:paraId="5D2D7BAD" w14:textId="77777777" w:rsidTr="002971FD">
        <w:tc>
          <w:tcPr>
            <w:tcW w:w="846" w:type="dxa"/>
          </w:tcPr>
          <w:p w14:paraId="33D10872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lastRenderedPageBreak/>
              <w:t>36</w:t>
            </w:r>
          </w:p>
        </w:tc>
        <w:tc>
          <w:tcPr>
            <w:tcW w:w="8164" w:type="dxa"/>
          </w:tcPr>
          <w:p w14:paraId="753DC14C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Observation</w:t>
            </w:r>
          </w:p>
        </w:tc>
      </w:tr>
      <w:tr w:rsidR="00413533" w:rsidRPr="006634D4" w14:paraId="23A1689C" w14:textId="77777777" w:rsidTr="002971FD">
        <w:tc>
          <w:tcPr>
            <w:tcW w:w="846" w:type="dxa"/>
          </w:tcPr>
          <w:p w14:paraId="34EE9635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37</w:t>
            </w:r>
          </w:p>
        </w:tc>
        <w:tc>
          <w:tcPr>
            <w:tcW w:w="8164" w:type="dxa"/>
          </w:tcPr>
          <w:p w14:paraId="40053A7B" w14:textId="77777777" w:rsidR="00413533" w:rsidRPr="003B233B" w:rsidRDefault="00413533" w:rsidP="00413533">
            <w:pPr>
              <w:rPr>
                <w:rFonts w:ascii="Calibri" w:hAnsi="Calibri" w:cs="Calibri"/>
                <w:lang w:val="fr-FR"/>
              </w:rPr>
            </w:pPr>
            <w:proofErr w:type="spellStart"/>
            <w:r w:rsidRPr="003B233B">
              <w:rPr>
                <w:rFonts w:ascii="Calibri" w:hAnsi="Calibri" w:cs="Calibri"/>
                <w:lang w:val="fr-FR"/>
              </w:rPr>
              <w:t>Exp</w:t>
            </w:r>
            <w:proofErr w:type="spellEnd"/>
            <w:r w:rsidRPr="003B233B">
              <w:rPr>
                <w:rFonts w:ascii="Calibri" w:hAnsi="Calibri" w:cs="Calibri"/>
                <w:lang w:val="fr-FR"/>
              </w:rPr>
              <w:t xml:space="preserve"> ‘non-participant observation’, ‘observation’, ‘participant observation’</w:t>
            </w:r>
          </w:p>
        </w:tc>
      </w:tr>
      <w:tr w:rsidR="00413533" w:rsidRPr="00320682" w14:paraId="67899656" w14:textId="77777777" w:rsidTr="002971FD">
        <w:tc>
          <w:tcPr>
            <w:tcW w:w="846" w:type="dxa"/>
          </w:tcPr>
          <w:p w14:paraId="0237000B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38</w:t>
            </w:r>
          </w:p>
        </w:tc>
        <w:tc>
          <w:tcPr>
            <w:tcW w:w="8164" w:type="dxa"/>
          </w:tcPr>
          <w:p w14:paraId="13095188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Combine 28-37 OR</w:t>
            </w:r>
          </w:p>
        </w:tc>
      </w:tr>
      <w:tr w:rsidR="00413533" w:rsidRPr="00320682" w14:paraId="13D6C5C5" w14:textId="77777777" w:rsidTr="002971FD">
        <w:tc>
          <w:tcPr>
            <w:tcW w:w="9010" w:type="dxa"/>
            <w:gridSpan w:val="2"/>
          </w:tcPr>
          <w:p w14:paraId="24596079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EXPERIENCE</w:t>
            </w:r>
          </w:p>
        </w:tc>
      </w:tr>
      <w:tr w:rsidR="00413533" w:rsidRPr="00320682" w14:paraId="0496CAFA" w14:textId="77777777" w:rsidTr="002971FD">
        <w:tc>
          <w:tcPr>
            <w:tcW w:w="846" w:type="dxa"/>
          </w:tcPr>
          <w:p w14:paraId="316DD8CE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39</w:t>
            </w:r>
          </w:p>
        </w:tc>
        <w:tc>
          <w:tcPr>
            <w:tcW w:w="8164" w:type="dxa"/>
          </w:tcPr>
          <w:p w14:paraId="5E232030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Experience</w:t>
            </w:r>
          </w:p>
        </w:tc>
      </w:tr>
      <w:tr w:rsidR="00413533" w:rsidRPr="00320682" w14:paraId="158B91C3" w14:textId="77777777" w:rsidTr="002971FD">
        <w:tc>
          <w:tcPr>
            <w:tcW w:w="846" w:type="dxa"/>
          </w:tcPr>
          <w:p w14:paraId="27F57DC3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40</w:t>
            </w:r>
          </w:p>
        </w:tc>
        <w:tc>
          <w:tcPr>
            <w:tcW w:w="8164" w:type="dxa"/>
          </w:tcPr>
          <w:p w14:paraId="0FE66A60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Exp ‘experience’, ‘near-death experience’</w:t>
            </w:r>
          </w:p>
        </w:tc>
      </w:tr>
      <w:tr w:rsidR="00413533" w:rsidRPr="00320682" w14:paraId="78DFF383" w14:textId="77777777" w:rsidTr="002971FD">
        <w:tc>
          <w:tcPr>
            <w:tcW w:w="846" w:type="dxa"/>
          </w:tcPr>
          <w:p w14:paraId="266391C0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41</w:t>
            </w:r>
          </w:p>
        </w:tc>
        <w:tc>
          <w:tcPr>
            <w:tcW w:w="8164" w:type="dxa"/>
          </w:tcPr>
          <w:p w14:paraId="54DB3729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Perspective</w:t>
            </w:r>
          </w:p>
        </w:tc>
      </w:tr>
      <w:tr w:rsidR="00413533" w:rsidRPr="00320682" w14:paraId="41E0DB50" w14:textId="77777777" w:rsidTr="002971FD">
        <w:tc>
          <w:tcPr>
            <w:tcW w:w="846" w:type="dxa"/>
          </w:tcPr>
          <w:p w14:paraId="428DDDB4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42</w:t>
            </w:r>
          </w:p>
        </w:tc>
        <w:tc>
          <w:tcPr>
            <w:tcW w:w="8164" w:type="dxa"/>
          </w:tcPr>
          <w:p w14:paraId="577F18A2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Feedback</w:t>
            </w:r>
          </w:p>
        </w:tc>
      </w:tr>
      <w:tr w:rsidR="00413533" w:rsidRPr="00320682" w14:paraId="222DB628" w14:textId="77777777" w:rsidTr="002971FD">
        <w:tc>
          <w:tcPr>
            <w:tcW w:w="846" w:type="dxa"/>
          </w:tcPr>
          <w:p w14:paraId="6A4A6B72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43</w:t>
            </w:r>
          </w:p>
        </w:tc>
        <w:tc>
          <w:tcPr>
            <w:tcW w:w="8164" w:type="dxa"/>
          </w:tcPr>
          <w:p w14:paraId="4408D705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Opinion</w:t>
            </w:r>
          </w:p>
        </w:tc>
      </w:tr>
      <w:tr w:rsidR="00413533" w:rsidRPr="00320682" w14:paraId="3EA346F0" w14:textId="77777777" w:rsidTr="002971FD">
        <w:tc>
          <w:tcPr>
            <w:tcW w:w="846" w:type="dxa"/>
          </w:tcPr>
          <w:p w14:paraId="4EB1E01E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44</w:t>
            </w:r>
          </w:p>
        </w:tc>
        <w:tc>
          <w:tcPr>
            <w:tcW w:w="8164" w:type="dxa"/>
          </w:tcPr>
          <w:p w14:paraId="18EFB299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Belief</w:t>
            </w:r>
          </w:p>
        </w:tc>
      </w:tr>
      <w:tr w:rsidR="00413533" w:rsidRPr="00320682" w14:paraId="7DF92FBD" w14:textId="77777777" w:rsidTr="002971FD">
        <w:tc>
          <w:tcPr>
            <w:tcW w:w="846" w:type="dxa"/>
          </w:tcPr>
          <w:p w14:paraId="18E5373D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45</w:t>
            </w:r>
          </w:p>
        </w:tc>
        <w:tc>
          <w:tcPr>
            <w:tcW w:w="8164" w:type="dxa"/>
          </w:tcPr>
          <w:p w14:paraId="2C84CEAB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Combine 39-44 OR</w:t>
            </w:r>
          </w:p>
        </w:tc>
      </w:tr>
      <w:tr w:rsidR="00413533" w:rsidRPr="00320682" w14:paraId="0AE1160A" w14:textId="77777777" w:rsidTr="002971FD">
        <w:tc>
          <w:tcPr>
            <w:tcW w:w="9010" w:type="dxa"/>
            <w:gridSpan w:val="2"/>
          </w:tcPr>
          <w:p w14:paraId="5BA959A6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Combine</w:t>
            </w:r>
          </w:p>
        </w:tc>
      </w:tr>
      <w:tr w:rsidR="00413533" w:rsidRPr="00320682" w14:paraId="4753420D" w14:textId="77777777" w:rsidTr="002971FD">
        <w:tc>
          <w:tcPr>
            <w:tcW w:w="846" w:type="dxa"/>
          </w:tcPr>
          <w:p w14:paraId="78174436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46</w:t>
            </w:r>
          </w:p>
        </w:tc>
        <w:tc>
          <w:tcPr>
            <w:tcW w:w="8164" w:type="dxa"/>
          </w:tcPr>
          <w:p w14:paraId="2FA0CFDE" w14:textId="77777777" w:rsidR="00413533" w:rsidRPr="00320682" w:rsidRDefault="00413533" w:rsidP="00413533">
            <w:pPr>
              <w:rPr>
                <w:rFonts w:ascii="Calibri" w:hAnsi="Calibri" w:cs="Calibri"/>
              </w:rPr>
            </w:pPr>
            <w:r w:rsidRPr="00320682">
              <w:rPr>
                <w:rFonts w:ascii="Calibri" w:hAnsi="Calibri" w:cs="Calibri"/>
              </w:rPr>
              <w:t>Combine 15 AND 27 AND 38 AND 45</w:t>
            </w:r>
          </w:p>
        </w:tc>
      </w:tr>
    </w:tbl>
    <w:p w14:paraId="5CFFD3BB" w14:textId="77777777" w:rsidR="0096510D" w:rsidRDefault="00E800B6" w:rsidP="00413533"/>
    <w:sectPr w:rsidR="0096510D" w:rsidSect="00A37B3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533"/>
    <w:rsid w:val="000142C6"/>
    <w:rsid w:val="0002141F"/>
    <w:rsid w:val="00023764"/>
    <w:rsid w:val="00054DB7"/>
    <w:rsid w:val="000716B5"/>
    <w:rsid w:val="00073BB1"/>
    <w:rsid w:val="00082F09"/>
    <w:rsid w:val="00085045"/>
    <w:rsid w:val="000C5BBC"/>
    <w:rsid w:val="000D5F19"/>
    <w:rsid w:val="000E6865"/>
    <w:rsid w:val="00103EAA"/>
    <w:rsid w:val="00112CEC"/>
    <w:rsid w:val="00124EA2"/>
    <w:rsid w:val="00130B22"/>
    <w:rsid w:val="00134BF8"/>
    <w:rsid w:val="00137C1A"/>
    <w:rsid w:val="0015376F"/>
    <w:rsid w:val="0017721F"/>
    <w:rsid w:val="001822E0"/>
    <w:rsid w:val="00187120"/>
    <w:rsid w:val="0019659D"/>
    <w:rsid w:val="001B2811"/>
    <w:rsid w:val="001C0E23"/>
    <w:rsid w:val="001C6437"/>
    <w:rsid w:val="001E1A3D"/>
    <w:rsid w:val="001E55EE"/>
    <w:rsid w:val="00235431"/>
    <w:rsid w:val="00240C91"/>
    <w:rsid w:val="00254C51"/>
    <w:rsid w:val="00265919"/>
    <w:rsid w:val="002C6530"/>
    <w:rsid w:val="002D572C"/>
    <w:rsid w:val="002D59A5"/>
    <w:rsid w:val="002E1E54"/>
    <w:rsid w:val="002E7736"/>
    <w:rsid w:val="002F689B"/>
    <w:rsid w:val="003127DF"/>
    <w:rsid w:val="0031394D"/>
    <w:rsid w:val="003169D2"/>
    <w:rsid w:val="00332C83"/>
    <w:rsid w:val="00335210"/>
    <w:rsid w:val="0034509C"/>
    <w:rsid w:val="0035066F"/>
    <w:rsid w:val="0035498D"/>
    <w:rsid w:val="003634B0"/>
    <w:rsid w:val="003A6B26"/>
    <w:rsid w:val="003C7CF1"/>
    <w:rsid w:val="003E010D"/>
    <w:rsid w:val="003F3F74"/>
    <w:rsid w:val="0040473F"/>
    <w:rsid w:val="00413533"/>
    <w:rsid w:val="00454E90"/>
    <w:rsid w:val="00457CB8"/>
    <w:rsid w:val="00471F6C"/>
    <w:rsid w:val="00472427"/>
    <w:rsid w:val="00485FBB"/>
    <w:rsid w:val="004962FB"/>
    <w:rsid w:val="004A2202"/>
    <w:rsid w:val="004A4D9C"/>
    <w:rsid w:val="004D6536"/>
    <w:rsid w:val="004E1D2F"/>
    <w:rsid w:val="004E452B"/>
    <w:rsid w:val="0051592C"/>
    <w:rsid w:val="00517702"/>
    <w:rsid w:val="005232AE"/>
    <w:rsid w:val="005320F7"/>
    <w:rsid w:val="0053246D"/>
    <w:rsid w:val="00534714"/>
    <w:rsid w:val="00545659"/>
    <w:rsid w:val="00552CE4"/>
    <w:rsid w:val="00595BDA"/>
    <w:rsid w:val="005A588D"/>
    <w:rsid w:val="005B0114"/>
    <w:rsid w:val="005B5EA6"/>
    <w:rsid w:val="005D066D"/>
    <w:rsid w:val="006578FC"/>
    <w:rsid w:val="00672E04"/>
    <w:rsid w:val="00685BA6"/>
    <w:rsid w:val="006A133E"/>
    <w:rsid w:val="006C6D04"/>
    <w:rsid w:val="006D05DE"/>
    <w:rsid w:val="006D70CB"/>
    <w:rsid w:val="006F69AA"/>
    <w:rsid w:val="0070172E"/>
    <w:rsid w:val="00702993"/>
    <w:rsid w:val="007029AD"/>
    <w:rsid w:val="00726A22"/>
    <w:rsid w:val="00740BB7"/>
    <w:rsid w:val="007811BC"/>
    <w:rsid w:val="00781489"/>
    <w:rsid w:val="00786CB7"/>
    <w:rsid w:val="007D469D"/>
    <w:rsid w:val="007F6517"/>
    <w:rsid w:val="007F7DFA"/>
    <w:rsid w:val="00820BF8"/>
    <w:rsid w:val="00835689"/>
    <w:rsid w:val="008642D6"/>
    <w:rsid w:val="00887947"/>
    <w:rsid w:val="00893755"/>
    <w:rsid w:val="008A535B"/>
    <w:rsid w:val="008C1649"/>
    <w:rsid w:val="008D5854"/>
    <w:rsid w:val="009031BF"/>
    <w:rsid w:val="00906D53"/>
    <w:rsid w:val="00921DE0"/>
    <w:rsid w:val="009334B7"/>
    <w:rsid w:val="00933EF0"/>
    <w:rsid w:val="0095226E"/>
    <w:rsid w:val="00957FC6"/>
    <w:rsid w:val="009750DF"/>
    <w:rsid w:val="009823A4"/>
    <w:rsid w:val="00997741"/>
    <w:rsid w:val="009A3111"/>
    <w:rsid w:val="009B1154"/>
    <w:rsid w:val="009B4699"/>
    <w:rsid w:val="009C13EF"/>
    <w:rsid w:val="009F0EA8"/>
    <w:rsid w:val="009F6303"/>
    <w:rsid w:val="00A0037B"/>
    <w:rsid w:val="00A06D00"/>
    <w:rsid w:val="00A26C08"/>
    <w:rsid w:val="00A37B34"/>
    <w:rsid w:val="00A53690"/>
    <w:rsid w:val="00A85D2B"/>
    <w:rsid w:val="00A948B1"/>
    <w:rsid w:val="00AA7670"/>
    <w:rsid w:val="00AC5029"/>
    <w:rsid w:val="00AD703A"/>
    <w:rsid w:val="00AD7FE8"/>
    <w:rsid w:val="00AF1899"/>
    <w:rsid w:val="00AF779C"/>
    <w:rsid w:val="00B01A39"/>
    <w:rsid w:val="00B05110"/>
    <w:rsid w:val="00B06BD5"/>
    <w:rsid w:val="00B11C62"/>
    <w:rsid w:val="00B3319D"/>
    <w:rsid w:val="00B724A6"/>
    <w:rsid w:val="00B75F73"/>
    <w:rsid w:val="00B854CE"/>
    <w:rsid w:val="00BC2BFA"/>
    <w:rsid w:val="00BD5710"/>
    <w:rsid w:val="00BE2557"/>
    <w:rsid w:val="00C20F30"/>
    <w:rsid w:val="00C373F9"/>
    <w:rsid w:val="00C6477A"/>
    <w:rsid w:val="00C702B8"/>
    <w:rsid w:val="00C704DE"/>
    <w:rsid w:val="00C90BB2"/>
    <w:rsid w:val="00C96D7D"/>
    <w:rsid w:val="00CA4354"/>
    <w:rsid w:val="00CA6AAE"/>
    <w:rsid w:val="00CB4D2A"/>
    <w:rsid w:val="00CF1B40"/>
    <w:rsid w:val="00D47A94"/>
    <w:rsid w:val="00D7033A"/>
    <w:rsid w:val="00DB2F3B"/>
    <w:rsid w:val="00DB50EB"/>
    <w:rsid w:val="00DC52E0"/>
    <w:rsid w:val="00DD2D19"/>
    <w:rsid w:val="00DF14EC"/>
    <w:rsid w:val="00DF2B66"/>
    <w:rsid w:val="00E35CF2"/>
    <w:rsid w:val="00E3721C"/>
    <w:rsid w:val="00E63174"/>
    <w:rsid w:val="00E800B6"/>
    <w:rsid w:val="00E91AD8"/>
    <w:rsid w:val="00EA1A26"/>
    <w:rsid w:val="00EF52D4"/>
    <w:rsid w:val="00F04504"/>
    <w:rsid w:val="00F15CA5"/>
    <w:rsid w:val="00F50C7F"/>
    <w:rsid w:val="00F72C59"/>
    <w:rsid w:val="00FA0794"/>
    <w:rsid w:val="00FA09A8"/>
    <w:rsid w:val="00FD1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450EA2"/>
  <w15:chartTrackingRefBased/>
  <w15:docId w15:val="{AB43E76C-5A40-5546-9D2C-4905EE086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5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35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awrence</dc:creator>
  <cp:keywords/>
  <dc:description/>
  <cp:lastModifiedBy>David Lawrence</cp:lastModifiedBy>
  <cp:revision>2</cp:revision>
  <dcterms:created xsi:type="dcterms:W3CDTF">2022-09-15T09:34:00Z</dcterms:created>
  <dcterms:modified xsi:type="dcterms:W3CDTF">2022-09-15T09:37:00Z</dcterms:modified>
</cp:coreProperties>
</file>